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  <w:r w:rsidRPr="0006230E">
        <w:rPr>
          <w:rFonts w:ascii="Arial" w:eastAsia="Times New Roman" w:hAnsi="Arial" w:cs="Arial"/>
          <w:color w:val="000000"/>
          <w:sz w:val="22"/>
          <w:szCs w:val="22"/>
        </w:rPr>
        <w:t>&gt;</w:t>
      </w:r>
      <w:r w:rsidRPr="0006230E">
        <w:rPr>
          <w:rFonts w:ascii="Arial" w:eastAsia="Times New Roman" w:hAnsi="Arial" w:cs="Arial"/>
          <w:i/>
          <w:iCs/>
          <w:color w:val="000000"/>
          <w:sz w:val="22"/>
          <w:szCs w:val="22"/>
        </w:rPr>
        <w:t>eve2</w:t>
      </w:r>
      <w:r w:rsidRPr="0006230E">
        <w:rPr>
          <w:rFonts w:ascii="Arial" w:eastAsia="Times New Roman" w:hAnsi="Arial" w:cs="Arial"/>
          <w:color w:val="000000"/>
          <w:sz w:val="22"/>
          <w:szCs w:val="22"/>
        </w:rPr>
        <w:t xml:space="preserve"> (Ludwig), DePace stock #0464</w:t>
      </w:r>
    </w:p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  <w:r w:rsidRPr="0006230E">
        <w:rPr>
          <w:rFonts w:ascii="Arial" w:eastAsia="Times New Roman" w:hAnsi="Arial" w:cs="Arial"/>
          <w:color w:val="000000"/>
          <w:sz w:val="22"/>
          <w:szCs w:val="22"/>
        </w:rPr>
        <w:t>aatataacccaataatttgaagtaactggcaggagcgaggtatccttcctggttacccggtactgcataacaatggaacccgaaccgtaactgggacagatcgaaaagctggcctggtttctcgctgtgtgtgccgtgttaatccgtttgccatcagcgagattattagtcaattgcagttgcagcgtttcgctttcgtcctcgtttcactttcgagttagactttattgcagcatcttgaacaatcgtcgcagtttggtaacacgctgtgccatactttcatttagacggaatcgagggaccctggactataatcgcacaacgagaccgggttgcgaagtcagggcattccgccgatctagccatcgccatcttctgcgggcgtttgtttgtttgtttgctgggattagccaagggcttgacttggaatccaatcccgatccctagcccgatcccaatcccaatcccaatcccttgtccttttcattagaaagt</w:t>
      </w:r>
      <w:r w:rsidRPr="0006230E">
        <w:rPr>
          <w:rFonts w:ascii="Arial" w:eastAsia="Times New Roman" w:hAnsi="Arial" w:cs="Arial"/>
          <w:color w:val="0000FF"/>
          <w:sz w:val="22"/>
          <w:szCs w:val="22"/>
        </w:rPr>
        <w:t>cataaaaaca</w:t>
      </w:r>
      <w:r w:rsidRPr="0006230E">
        <w:rPr>
          <w:rFonts w:ascii="Arial" w:eastAsia="Times New Roman" w:hAnsi="Arial" w:cs="Arial"/>
          <w:color w:val="000000"/>
          <w:sz w:val="22"/>
          <w:szCs w:val="22"/>
        </w:rPr>
        <w:t>cataataatgatgtcgaagggattaggggcgcgcaggtccaggcaacgcaattaacggactagcgaactggg</w:t>
      </w:r>
      <w:r w:rsidRPr="0006230E">
        <w:rPr>
          <w:rFonts w:ascii="Arial" w:eastAsia="Times New Roman" w:hAnsi="Arial" w:cs="Arial"/>
          <w:color w:val="0000FF"/>
          <w:sz w:val="22"/>
          <w:szCs w:val="22"/>
        </w:rPr>
        <w:t>ttattttttt</w:t>
      </w:r>
      <w:r w:rsidRPr="0006230E">
        <w:rPr>
          <w:rFonts w:ascii="Arial" w:eastAsia="Times New Roman" w:hAnsi="Arial" w:cs="Arial"/>
          <w:color w:val="000000"/>
          <w:sz w:val="22"/>
          <w:szCs w:val="22"/>
        </w:rPr>
        <w:t>gcgccgacttagccctgatccgcgagcttaacccgttttgagccgggcagcaggtagttgtgggtggacccca</w:t>
      </w:r>
      <w:r w:rsidRPr="0006230E">
        <w:rPr>
          <w:rFonts w:ascii="Arial" w:eastAsia="Times New Roman" w:hAnsi="Arial" w:cs="Arial"/>
          <w:color w:val="0000FF"/>
          <w:sz w:val="22"/>
          <w:szCs w:val="22"/>
        </w:rPr>
        <w:t>cgattttttt</w:t>
      </w:r>
      <w:r w:rsidRPr="0006230E">
        <w:rPr>
          <w:rFonts w:ascii="Arial" w:eastAsia="Times New Roman" w:hAnsi="Arial" w:cs="Arial"/>
          <w:color w:val="000000"/>
          <w:sz w:val="22"/>
          <w:szCs w:val="22"/>
        </w:rPr>
        <w:t>ggccaaacctccaagctaacttgcgcaagtggcaagtggccggtttgctggcccaaaagaggaggcactatcccggtcctggtacagttggtacgctgggaatgattatatcatcataataaatgttt</w:t>
      </w:r>
    </w:p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</w:p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  <w:r w:rsidRPr="0006230E">
        <w:rPr>
          <w:rFonts w:ascii="Arial" w:eastAsia="Times New Roman" w:hAnsi="Arial" w:cs="Arial"/>
          <w:color w:val="000000"/>
          <w:sz w:val="22"/>
          <w:szCs w:val="22"/>
        </w:rPr>
        <w:t>&gt;</w:t>
      </w:r>
      <w:r w:rsidRPr="0006230E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ve2 </w:t>
      </w:r>
      <w:r w:rsidRPr="0006230E">
        <w:rPr>
          <w:rFonts w:ascii="Arial" w:eastAsia="Times New Roman" w:hAnsi="Arial" w:cs="Arial"/>
          <w:color w:val="000000"/>
          <w:sz w:val="22"/>
          <w:szCs w:val="22"/>
        </w:rPr>
        <w:t>(Ludwig)</w:t>
      </w:r>
      <w:r w:rsidRPr="0006230E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mut Hb</w:t>
      </w:r>
      <w:r w:rsidRPr="0006230E">
        <w:rPr>
          <w:rFonts w:ascii="Arial" w:eastAsia="Times New Roman" w:hAnsi="Arial" w:cs="Arial"/>
          <w:color w:val="000000"/>
          <w:sz w:val="22"/>
          <w:szCs w:val="22"/>
        </w:rPr>
        <w:t>, DePace stock #0496</w:t>
      </w:r>
    </w:p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  <w:r w:rsidRPr="0006230E">
        <w:rPr>
          <w:rFonts w:ascii="Arial" w:eastAsia="Times New Roman" w:hAnsi="Arial" w:cs="Arial"/>
          <w:color w:val="000000"/>
          <w:sz w:val="22"/>
          <w:szCs w:val="22"/>
        </w:rPr>
        <w:t>aatataacccaataatttgaagtaactggcaggagcgaggtatccttcctggttacccggtactgcataacaatggaacccgaaccgtaactgggacagatcgaaaagctggcctggtttctcgctgtgtgtgccgtgttaatccgtttgccatcagcgagattattagtcaattgcagttgcagcgtttcgctttcgtcctcgtttcactttcgagttagactttattgcagcatcttgaacaatcgtcgcagtttggtaacacgctgtgccatactttcatttagacggaatcgagggaccctggactataatcgcacaacgagaccgggttgcgaagtcagggcattccgccgatctagccatcgccatcttctgcgggcgtttgtttgtttgtttgctgggattagccaagggcttgacttggaatccaatcccgatccctagcccgatcccaatcccaatcccaatcccttgtccttttcattagaaagtcaGCaTCTcacataataatgatgtcgaagggattaggggcgcgcaggtccaggcaacgcaattaacggactagcgaactgggttatGCAtCtgcgccgacttagccctgatccgcgagcttaacccgttttgagccgggcagcaggtagttgtgggtggaccccacgatGCAtCtggccaaacctccaagctaacttgcgcaagtggcaagtggccggtttgctggcccaaaagaggaggcactatcccggtcctggtacagttggtacgctgggaatgattatatcatcataataaatgttt</w:t>
      </w:r>
    </w:p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</w:p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  <w:r w:rsidRPr="0006230E">
        <w:rPr>
          <w:rFonts w:ascii="Arial" w:eastAsia="Times New Roman" w:hAnsi="Arial" w:cs="Arial"/>
          <w:color w:val="000000"/>
          <w:sz w:val="22"/>
          <w:szCs w:val="22"/>
        </w:rPr>
        <w:t>&gt;</w:t>
      </w:r>
      <w:r w:rsidRPr="0006230E">
        <w:rPr>
          <w:rFonts w:ascii="Arial" w:eastAsia="Times New Roman" w:hAnsi="Arial" w:cs="Arial"/>
          <w:i/>
          <w:iCs/>
          <w:color w:val="000000"/>
          <w:sz w:val="22"/>
          <w:szCs w:val="22"/>
        </w:rPr>
        <w:t>eve2min</w:t>
      </w:r>
      <w:r w:rsidRPr="0006230E">
        <w:rPr>
          <w:rFonts w:ascii="Arial" w:eastAsia="Times New Roman" w:hAnsi="Arial" w:cs="Arial"/>
          <w:color w:val="000000"/>
          <w:sz w:val="22"/>
          <w:szCs w:val="22"/>
        </w:rPr>
        <w:t>, DePace stock #0216</w:t>
      </w:r>
    </w:p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  <w:r w:rsidRPr="0006230E">
        <w:rPr>
          <w:rFonts w:ascii="Arial" w:eastAsia="Times New Roman" w:hAnsi="Arial" w:cs="Arial"/>
          <w:color w:val="000000"/>
          <w:sz w:val="22"/>
          <w:szCs w:val="22"/>
        </w:rPr>
        <w:t>ggttacccggtactgcataacaatggaacccgaaccgtaactgggacagatcgaaaagctggcctggtttctcgctgtgtgtgccgtgttaatccgtttgccatcagcgagattattagtcaattgcagttgcagcgtttcgctttcgtcctcgtttcactttcgagttagactttattgcagcatcttgaacaatcgtcgcagtttggtaacacgctgtgccatactttcatttagacggaatcgagggaccctggactataatcgcacaacgagaccgggttgcgaagtcagggcattccgccgatctagccatcgccatcttctgcgggcgtttgtttgtttgtttgctgggattagccaagggcttgacttggaatccaatcccgatccctagcccgatcccaatcccaatcccaatcccttgtccttttcattagaaagt</w:t>
      </w:r>
      <w:r w:rsidRPr="0006230E">
        <w:rPr>
          <w:rFonts w:ascii="Arial" w:eastAsia="Times New Roman" w:hAnsi="Arial" w:cs="Arial"/>
          <w:color w:val="0000FF"/>
          <w:sz w:val="22"/>
          <w:szCs w:val="22"/>
        </w:rPr>
        <w:t>cataaaaaca</w:t>
      </w:r>
      <w:r w:rsidRPr="0006230E">
        <w:rPr>
          <w:rFonts w:ascii="Arial" w:eastAsia="Times New Roman" w:hAnsi="Arial" w:cs="Arial"/>
          <w:color w:val="000000"/>
          <w:sz w:val="22"/>
          <w:szCs w:val="22"/>
        </w:rPr>
        <w:t>cataataatgatgtcgaagggattagggg</w:t>
      </w:r>
    </w:p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</w:p>
    <w:p w:rsidR="0006230E" w:rsidRPr="0006230E" w:rsidRDefault="0006230E" w:rsidP="0006230E">
      <w:pPr>
        <w:rPr>
          <w:rFonts w:ascii="Times New Roman" w:eastAsia="Times New Roman" w:hAnsi="Times New Roman" w:cs="Times New Roman"/>
        </w:rPr>
      </w:pPr>
      <w:r w:rsidRPr="0006230E">
        <w:rPr>
          <w:rFonts w:ascii="Arial" w:eastAsia="Times New Roman" w:hAnsi="Arial" w:cs="Arial"/>
          <w:color w:val="000000"/>
          <w:sz w:val="22"/>
          <w:szCs w:val="22"/>
        </w:rPr>
        <w:t>&gt;</w:t>
      </w:r>
      <w:r w:rsidRPr="0006230E">
        <w:rPr>
          <w:rFonts w:ascii="Arial" w:eastAsia="Times New Roman" w:hAnsi="Arial" w:cs="Arial"/>
          <w:i/>
          <w:iCs/>
          <w:color w:val="000000"/>
          <w:sz w:val="22"/>
          <w:szCs w:val="22"/>
        </w:rPr>
        <w:t>eve2min mut Hb</w:t>
      </w:r>
      <w:r w:rsidRPr="0006230E">
        <w:rPr>
          <w:rFonts w:ascii="Arial" w:eastAsia="Times New Roman" w:hAnsi="Arial" w:cs="Arial"/>
          <w:color w:val="000000"/>
          <w:sz w:val="22"/>
          <w:szCs w:val="22"/>
        </w:rPr>
        <w:t>, DePace stock #0463</w:t>
      </w:r>
    </w:p>
    <w:p w:rsidR="0006230E" w:rsidRPr="0006230E" w:rsidRDefault="0006230E" w:rsidP="0006230E">
      <w:pPr>
        <w:rPr>
          <w:rFonts w:ascii="Arial" w:eastAsia="Times New Roman" w:hAnsi="Arial" w:cs="Arial"/>
          <w:sz w:val="22"/>
          <w:szCs w:val="22"/>
        </w:rPr>
      </w:pPr>
      <w:r w:rsidRPr="0006230E">
        <w:rPr>
          <w:rFonts w:ascii="Arial" w:eastAsia="Times New Roman" w:hAnsi="Arial" w:cs="Arial"/>
          <w:color w:val="000000"/>
          <w:sz w:val="22"/>
          <w:szCs w:val="22"/>
        </w:rPr>
        <w:t>GgttacccggtactgcataacaatggaacccgaaccgtaactgggacagatcgaaaagctggcctggtttctcgctgtgtgtgccgtgttaatccgtttgccatcagcgagattattagtcaattgcagttgcagcgtttcgctttcgtcctcgtttcactttcgagttagactttattgcagcatcttgaacaatcgtcgcagtttggtaacacgctgtgccatactttcatttagacggaatcgagggaccctggactataatcgcacaacgagaccgggttgcgaagtcagggcattccgccgatctagccatcgccatcttctgcgggcgtttgtttgtttgtttgctgggattagccaagggcttgacttggaatccaatcccgatccctagcccgatcccaatcccaatcccaatcccttgtccttttcattagaaagtcaGCaTCTcacataataatgatgtcgaagggattagggg</w:t>
      </w:r>
      <w:bookmarkStart w:id="0" w:name="_GoBack"/>
      <w:bookmarkEnd w:id="0"/>
    </w:p>
    <w:p w:rsidR="00DF226A" w:rsidRDefault="00D35D29"/>
    <w:sectPr w:rsidR="00DF226A" w:rsidSect="006F0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5D29" w:rsidRDefault="00D35D29" w:rsidP="0006230E">
      <w:r>
        <w:separator/>
      </w:r>
    </w:p>
  </w:endnote>
  <w:endnote w:type="continuationSeparator" w:id="0">
    <w:p w:rsidR="00D35D29" w:rsidRDefault="00D35D29" w:rsidP="00062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5D29" w:rsidRDefault="00D35D29" w:rsidP="0006230E">
      <w:r>
        <w:separator/>
      </w:r>
    </w:p>
  </w:footnote>
  <w:footnote w:type="continuationSeparator" w:id="0">
    <w:p w:rsidR="00D35D29" w:rsidRDefault="00D35D29" w:rsidP="00062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30E"/>
    <w:rsid w:val="0006230E"/>
    <w:rsid w:val="00096648"/>
    <w:rsid w:val="00365792"/>
    <w:rsid w:val="003B0E09"/>
    <w:rsid w:val="005D63E7"/>
    <w:rsid w:val="006F0FDA"/>
    <w:rsid w:val="009C26D8"/>
    <w:rsid w:val="00BE1005"/>
    <w:rsid w:val="00D3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45BD3"/>
  <w14:defaultImageDpi w14:val="32767"/>
  <w15:chartTrackingRefBased/>
  <w15:docId w15:val="{A4C37CB1-9318-574C-9439-9BAD0DC6A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230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623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230E"/>
  </w:style>
  <w:style w:type="paragraph" w:styleId="Footer">
    <w:name w:val="footer"/>
    <w:basedOn w:val="Normal"/>
    <w:link w:val="FooterChar"/>
    <w:uiPriority w:val="99"/>
    <w:unhideWhenUsed/>
    <w:rsid w:val="000623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3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Vincent</dc:creator>
  <cp:keywords/>
  <dc:description/>
  <cp:lastModifiedBy>Ben Vincent</cp:lastModifiedBy>
  <cp:revision>3</cp:revision>
  <dcterms:created xsi:type="dcterms:W3CDTF">2018-04-29T20:25:00Z</dcterms:created>
  <dcterms:modified xsi:type="dcterms:W3CDTF">2018-05-03T15:29:00Z</dcterms:modified>
</cp:coreProperties>
</file>